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9E201" w14:textId="77777777" w:rsidR="000543F1" w:rsidRPr="000543F1" w:rsidRDefault="000543F1" w:rsidP="000543F1">
      <w:pPr>
        <w:widowControl/>
        <w:kinsoku w:val="0"/>
        <w:autoSpaceDE w:val="0"/>
        <w:autoSpaceDN w:val="0"/>
        <w:adjustRightInd w:val="0"/>
        <w:snapToGrid w:val="0"/>
        <w:spacing w:line="360" w:lineRule="auto"/>
        <w:jc w:val="left"/>
        <w:textAlignment w:val="baseline"/>
        <w:rPr>
          <w:rFonts w:eastAsia="宋体"/>
          <w:b/>
          <w:bCs/>
          <w:snapToGrid w:val="0"/>
          <w:color w:val="000000"/>
          <w:kern w:val="0"/>
          <w:sz w:val="22"/>
          <w:lang w:val="en-US" w:eastAsia="en-US"/>
          <w14:ligatures w14:val="none"/>
        </w:rPr>
      </w:pPr>
      <w:r w:rsidRPr="000543F1">
        <w:rPr>
          <w:rFonts w:eastAsia="宋体"/>
          <w:b/>
          <w:bCs/>
          <w:snapToGrid w:val="0"/>
          <w:color w:val="000000"/>
          <w:kern w:val="0"/>
          <w:sz w:val="22"/>
          <w:lang w:val="en-US" w:eastAsia="en-US"/>
          <w14:ligatures w14:val="none"/>
        </w:rPr>
        <w:t xml:space="preserve">Table S3. The number and its trend of Incidence and DALY for type 2 diabetes burden mellitus in women of childbearing age in 1990 and </w:t>
      </w:r>
      <w:r w:rsidRPr="000543F1">
        <w:rPr>
          <w:rFonts w:eastAsia="宋体"/>
          <w:b/>
          <w:bCs/>
          <w:snapToGrid w:val="0"/>
          <w:color w:val="000000"/>
          <w:kern w:val="0"/>
          <w:sz w:val="22"/>
          <w:lang w:val="en-US"/>
          <w14:ligatures w14:val="none"/>
        </w:rPr>
        <w:t>2021</w:t>
      </w:r>
      <w:r w:rsidRPr="000543F1">
        <w:rPr>
          <w:rFonts w:eastAsia="宋体"/>
          <w:b/>
          <w:bCs/>
          <w:snapToGrid w:val="0"/>
          <w:color w:val="000000"/>
          <w:kern w:val="0"/>
          <w:sz w:val="22"/>
          <w:lang w:val="en-US" w:eastAsia="en-US"/>
          <w14:ligatures w14:val="none"/>
        </w:rPr>
        <w:t xml:space="preserve"> in different regions.</w:t>
      </w:r>
    </w:p>
    <w:tbl>
      <w:tblPr>
        <w:tblW w:w="9380" w:type="dxa"/>
        <w:tblInd w:w="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17"/>
        <w:gridCol w:w="939"/>
        <w:gridCol w:w="1328"/>
        <w:gridCol w:w="1268"/>
        <w:gridCol w:w="1261"/>
        <w:gridCol w:w="1261"/>
        <w:gridCol w:w="1236"/>
        <w:gridCol w:w="1213"/>
      </w:tblGrid>
      <w:tr w:rsidR="000543F1" w:rsidRPr="000543F1" w14:paraId="28038D44" w14:textId="77777777" w:rsidTr="002E3075">
        <w:trPr>
          <w:trHeight w:val="336"/>
        </w:trPr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01E40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untry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554794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ex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A7D9CB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DALY_90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5B4991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DALY_21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220D39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 incidence_</w:t>
            </w:r>
          </w:p>
          <w:p w14:paraId="7D6243D5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90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13372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 incidence_</w:t>
            </w:r>
          </w:p>
          <w:p w14:paraId="1DAF7A00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21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E826D1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90-2021</w:t>
            </w:r>
          </w:p>
          <w:p w14:paraId="38261171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 </w:t>
            </w:r>
            <w:proofErr w:type="gramStart"/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time </w:t>
            </w: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/>
                <w14:ligatures w14:val="none"/>
              </w:rPr>
              <w:t xml:space="preserve"> </w:t>
            </w: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  <w:t>rend</w:t>
            </w:r>
            <w:proofErr w:type="gramEnd"/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_</w:t>
            </w:r>
          </w:p>
          <w:p w14:paraId="2777FD1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ALY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34F11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90-2021 </w:t>
            </w:r>
          </w:p>
          <w:p w14:paraId="2711A665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time </w:t>
            </w: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  <w:t>trend</w:t>
            </w: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_</w:t>
            </w:r>
          </w:p>
          <w:p w14:paraId="6B293C84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ncidence</w:t>
            </w:r>
          </w:p>
        </w:tc>
      </w:tr>
      <w:tr w:rsidR="000543F1" w:rsidRPr="000543F1" w14:paraId="70ECD644" w14:textId="77777777" w:rsidTr="002E3075">
        <w:trPr>
          <w:trHeight w:val="33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4F202D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lob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923A3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CFF79F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73672.7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5B459C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80835.3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8A4A03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74988.2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4634D9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29424.1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6647EB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5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E1C91C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82 </w:t>
            </w:r>
          </w:p>
        </w:tc>
      </w:tr>
      <w:tr w:rsidR="000543F1" w:rsidRPr="000543F1" w14:paraId="12A63CA8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48E4D727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igh-middle S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1EE07E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96F5C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7163.7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5F8905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15308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18415C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654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90374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34258.7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A52B87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83D59A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1 </w:t>
            </w:r>
          </w:p>
        </w:tc>
      </w:tr>
      <w:tr w:rsidR="000543F1" w:rsidRPr="000543F1" w14:paraId="5CB5D9C5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0E71A5FE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igh S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F9B427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80FC74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6996.4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61E880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8971.4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2141BA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4820.7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E3647F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54029.5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933381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2BADC3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63 </w:t>
            </w:r>
          </w:p>
        </w:tc>
      </w:tr>
      <w:tr w:rsidR="000543F1" w:rsidRPr="000543F1" w14:paraId="20F42338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477042CB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ow-middle S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BF32A0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05E58A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2020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43A88F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47588.4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A67674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23197.9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1B076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75646.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7A3EE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58AD10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92 </w:t>
            </w:r>
          </w:p>
        </w:tc>
      </w:tr>
      <w:tr w:rsidR="000543F1" w:rsidRPr="000543F1" w14:paraId="32BA7575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50F7DE1B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ow S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108594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E15B74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2156.6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7E3F10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56179.7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46456B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5647.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E1F668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6053.2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B6DA22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B28D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97 </w:t>
            </w:r>
          </w:p>
        </w:tc>
      </w:tr>
      <w:tr w:rsidR="000543F1" w:rsidRPr="000543F1" w14:paraId="7C6A142F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3638C992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iddle S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99A521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60BA95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53885.3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E2A691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79653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1CEA9C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23715.7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6125A8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86617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EE86B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B29E27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33 </w:t>
            </w:r>
          </w:p>
        </w:tc>
      </w:tr>
      <w:tr w:rsidR="000543F1" w:rsidRPr="000543F1" w14:paraId="0E092E68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0C953CFF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, eastern Europe, and central A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51C818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76292B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0317.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163867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3013.7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7EA2D4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5883.9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398FEF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6708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539365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4A8625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1 </w:t>
            </w:r>
          </w:p>
        </w:tc>
      </w:tr>
      <w:tr w:rsidR="000543F1" w:rsidRPr="000543F1" w14:paraId="72E6A2EE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11461404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igh-inco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7A94D3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AC4569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4486.8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EF900E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40557.8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764ACB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1394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202230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23263.5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CC807A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699785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6 </w:t>
            </w:r>
          </w:p>
        </w:tc>
      </w:tr>
      <w:tr w:rsidR="000543F1" w:rsidRPr="000543F1" w14:paraId="61D01DB5" w14:textId="77777777" w:rsidTr="000543F1">
        <w:trPr>
          <w:trHeight w:val="336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15056798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atin America and Caribbea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B63F1B0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143B9AA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5497.88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4DA87E23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6415.34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53FBE885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6480.37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2140E10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4690.03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566C23D3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5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DA72F59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4 </w:t>
            </w:r>
          </w:p>
        </w:tc>
      </w:tr>
      <w:tr w:rsidR="000543F1" w:rsidRPr="000543F1" w14:paraId="29371688" w14:textId="77777777" w:rsidTr="000543F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108153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3DF51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F04613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2938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BD351F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6685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BC798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9010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14EA43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51914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6BD03A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200A47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.96 </w:t>
            </w:r>
          </w:p>
        </w:tc>
      </w:tr>
      <w:tr w:rsidR="000543F1" w:rsidRPr="000543F1" w14:paraId="2DEB0AF0" w14:textId="77777777" w:rsidTr="000543F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681B3D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E9BB5A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C55918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42620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F7A8B0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14572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F3FE8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7212.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136432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37184.8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F7C5DB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6E276B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95 </w:t>
            </w:r>
          </w:p>
        </w:tc>
      </w:tr>
      <w:tr w:rsidR="000543F1" w:rsidRPr="000543F1" w14:paraId="6095946A" w14:textId="77777777" w:rsidTr="000543F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0F7593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, east Asia, and Oce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E60D1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7518A7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09752.9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3F99A1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28089.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F5A2F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13142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79794F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46303.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2F792E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48BD5D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1 </w:t>
            </w:r>
          </w:p>
        </w:tc>
      </w:tr>
      <w:tr w:rsidR="000543F1" w:rsidRPr="000543F1" w14:paraId="3D5F95B7" w14:textId="77777777" w:rsidTr="000543F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B9B9E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3DF8ED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8397F5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8058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694F38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31500.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1008B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1864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EAF3B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9359.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A5695E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7E317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52 </w:t>
            </w:r>
          </w:p>
        </w:tc>
      </w:tr>
      <w:tr w:rsidR="000543F1" w:rsidRPr="000543F1" w14:paraId="66427F84" w14:textId="77777777" w:rsidTr="000543F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FF5557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ottom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79A57F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EF07F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101.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ED1F8A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076.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FBE1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830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C1A5F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990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DC9A30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13D79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52 </w:t>
            </w:r>
          </w:p>
        </w:tc>
      </w:tr>
      <w:tr w:rsidR="000543F1" w:rsidRPr="000543F1" w14:paraId="6647D892" w14:textId="77777777" w:rsidTr="000543F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22C5B2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ottom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ustral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6EFDD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2CE5F3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88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E6E12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193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19DBA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98.8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1CC5B5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979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98220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61E982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9 </w:t>
            </w:r>
          </w:p>
        </w:tc>
      </w:tr>
      <w:tr w:rsidR="000543F1" w:rsidRPr="000543F1" w14:paraId="4997FEC7" w14:textId="77777777" w:rsidTr="000543F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4C49A7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ottom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B28C19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55B72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954.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1FF60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9702.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2EF359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096.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A5F45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2296.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5ADEA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CDA74E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67 </w:t>
            </w:r>
          </w:p>
        </w:tc>
      </w:tr>
      <w:tr w:rsidR="000543F1" w:rsidRPr="000543F1" w14:paraId="5BB555AC" w14:textId="77777777" w:rsidTr="000543F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15EEE9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ottom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7B509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F7291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226.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6B09FA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522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6AABD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728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F1FC9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801.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3435B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BBABAA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52 </w:t>
            </w:r>
          </w:p>
        </w:tc>
      </w:tr>
      <w:tr w:rsidR="000543F1" w:rsidRPr="000543F1" w14:paraId="10B091B2" w14:textId="77777777" w:rsidTr="000543F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A49B2C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ottom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E1D23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4A1253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600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ADB02C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765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C86C4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207.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DACD90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285.8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0D0EA3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F770D5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24 </w:t>
            </w:r>
          </w:p>
        </w:tc>
      </w:tr>
      <w:tr w:rsidR="000543F1" w:rsidRPr="000543F1" w14:paraId="3F8C55AD" w14:textId="77777777" w:rsidTr="000543F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D205DF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ottom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381C4B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A252BF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7017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4D39A3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9955.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8EA4C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9130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313568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8987.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DAC1C8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48D7D2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4 </w:t>
            </w:r>
          </w:p>
        </w:tc>
      </w:tr>
      <w:tr w:rsidR="000543F1" w:rsidRPr="000543F1" w14:paraId="24BB541F" w14:textId="77777777" w:rsidTr="000543F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BFA525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ottom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Central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2F3803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848E13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878.8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4B5793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1948.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6B9917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908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DCD667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4793.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1A1F75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5B707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.66 </w:t>
            </w:r>
          </w:p>
        </w:tc>
      </w:tr>
      <w:tr w:rsidR="000543F1" w:rsidRPr="000543F1" w14:paraId="10BF6B7A" w14:textId="77777777" w:rsidTr="000543F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96F52A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ottom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48262C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ED3EA1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0971.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885564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76639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40D24A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4379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04F8E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32572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88B901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2E1A9A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59 </w:t>
            </w:r>
          </w:p>
        </w:tc>
      </w:tr>
      <w:tr w:rsidR="000543F1" w:rsidRPr="000543F1" w14:paraId="241FF1C9" w14:textId="77777777" w:rsidTr="000543F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8ADF98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ottom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B08D81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316C0B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490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AEE91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726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EDADD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947.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CF0DE1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7620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4300E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C44F38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0 </w:t>
            </w:r>
          </w:p>
        </w:tc>
      </w:tr>
      <w:tr w:rsidR="000543F1" w:rsidRPr="000543F1" w14:paraId="1A232496" w14:textId="77777777" w:rsidTr="000543F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8B68B5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ottom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3CECE8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592B38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8238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DBB9E4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1270.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7742A8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255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45174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8008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9AB604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458C4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05 </w:t>
            </w:r>
          </w:p>
        </w:tc>
      </w:tr>
      <w:tr w:rsidR="000543F1" w:rsidRPr="000543F1" w14:paraId="682DC82F" w14:textId="77777777" w:rsidTr="000543F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3F491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ottom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E3AC7C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5CBC34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075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AD08B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5448.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3DE38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610.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E0FBB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3396.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254824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4D4A72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4 </w:t>
            </w:r>
          </w:p>
        </w:tc>
      </w:tr>
      <w:tr w:rsidR="000543F1" w:rsidRPr="000543F1" w14:paraId="356373E4" w14:textId="77777777" w:rsidTr="000543F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65ABEF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ottom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81C924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0E315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6860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7801D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5021.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4ACA7F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0481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774E7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8384.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5CAB0C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1A98C4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17 </w:t>
            </w:r>
          </w:p>
        </w:tc>
      </w:tr>
      <w:tr w:rsidR="000543F1" w:rsidRPr="000543F1" w14:paraId="342A28DB" w14:textId="77777777" w:rsidTr="000543F1">
        <w:trPr>
          <w:trHeight w:val="33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361BFC1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ottom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1806255C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ED3F085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2938.6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3BEFDB3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6685.15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1179EA2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9010.0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22D8830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51914.9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7CE8363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55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289340D0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.96 </w:t>
            </w:r>
          </w:p>
        </w:tc>
      </w:tr>
      <w:tr w:rsidR="000543F1" w:rsidRPr="000543F1" w14:paraId="5220FDDC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bottom"/>
          </w:tcPr>
          <w:p w14:paraId="506E235D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ottom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4F7D67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8AB15D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934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C2E133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173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464602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26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F88FEC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086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B6185E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6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D19A81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98 </w:t>
            </w:r>
          </w:p>
        </w:tc>
      </w:tr>
      <w:tr w:rsidR="000543F1" w:rsidRPr="000543F1" w14:paraId="5436A35F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bottom"/>
          </w:tcPr>
          <w:p w14:paraId="56B7C733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ottom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 A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61C70B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1DD0D5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42620.5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E13B11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14572.5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A3E427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7212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7471FF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37184.8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464EEE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3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4ECDB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95 </w:t>
            </w:r>
          </w:p>
        </w:tc>
      </w:tr>
      <w:tr w:rsidR="000543F1" w:rsidRPr="000543F1" w14:paraId="147E21C4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bottom"/>
          </w:tcPr>
          <w:p w14:paraId="4F264ED9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ottom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ABC4C9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A9005A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3847.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7F526B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3277.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97E8D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5936.8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C8E374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9644.7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CAB947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328DFF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63 </w:t>
            </w:r>
          </w:p>
        </w:tc>
      </w:tr>
      <w:tr w:rsidR="000543F1" w:rsidRPr="000543F1" w14:paraId="5C195147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bottom"/>
          </w:tcPr>
          <w:p w14:paraId="45E22389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ottom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rn Latin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7A159D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9BEF84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569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407FBB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922.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710E8A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972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47834C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488.8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84D92B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8C294D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10 </w:t>
            </w:r>
          </w:p>
        </w:tc>
      </w:tr>
      <w:tr w:rsidR="000543F1" w:rsidRPr="000543F1" w14:paraId="7C3A5E0D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bottom"/>
          </w:tcPr>
          <w:p w14:paraId="524FF69F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ottom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rn sub-Saharan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505D4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AD8E94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111.8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38134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5463.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C0A5FE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694.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ACF617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553.7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698ABA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FBC827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3 </w:t>
            </w:r>
          </w:p>
        </w:tc>
      </w:tr>
      <w:tr w:rsidR="000543F1" w:rsidRPr="000543F1" w14:paraId="5E009953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bottom"/>
          </w:tcPr>
          <w:p w14:paraId="6637096A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ottom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ropical Latin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71088A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1789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2423.9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5C0641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8680.2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68DDCE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422.3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11FAC9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6415.6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CEA76B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F988C3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8 </w:t>
            </w:r>
          </w:p>
        </w:tc>
      </w:tr>
      <w:tr w:rsidR="000543F1" w:rsidRPr="000543F1" w14:paraId="09E20DDD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bottom"/>
          </w:tcPr>
          <w:p w14:paraId="5806E1FD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ottom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1882C6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5DB3EF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3593.3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CC8EAC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4972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8A34D2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2330.3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196269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8014.6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E13561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C99EE9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6 </w:t>
            </w:r>
          </w:p>
        </w:tc>
      </w:tr>
      <w:tr w:rsidR="000543F1" w:rsidRPr="000543F1" w14:paraId="0365FF83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bottom"/>
          </w:tcPr>
          <w:p w14:paraId="403A9A1F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ottom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377201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1D4291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5829.4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F82F9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2818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A0838A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006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E3335B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3003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35E508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A01582" w14:textId="77777777" w:rsidR="000543F1" w:rsidRPr="000543F1" w:rsidRDefault="000543F1" w:rsidP="000543F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543F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.32 </w:t>
            </w:r>
          </w:p>
        </w:tc>
      </w:tr>
    </w:tbl>
    <w:p w14:paraId="78369BB9" w14:textId="77777777" w:rsidR="001558FD" w:rsidRDefault="001558FD"/>
    <w:sectPr w:rsidR="001558FD" w:rsidSect="000543F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3F1"/>
    <w:rsid w:val="000213B9"/>
    <w:rsid w:val="000543F1"/>
    <w:rsid w:val="001558FD"/>
    <w:rsid w:val="004D3743"/>
    <w:rsid w:val="00655E55"/>
    <w:rsid w:val="00C56E7A"/>
    <w:rsid w:val="00CE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0FEC55"/>
  <w15:chartTrackingRefBased/>
  <w15:docId w15:val="{AD5EE370-042F-4BE5-9135-3E660CCDC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ajorEastAsia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0543F1"/>
    <w:pPr>
      <w:keepNext/>
      <w:keepLines/>
      <w:spacing w:before="480" w:after="80"/>
      <w:outlineLvl w:val="0"/>
    </w:pPr>
    <w:rPr>
      <w:rFonts w:asciiTheme="majorHAnsi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43F1"/>
    <w:pPr>
      <w:keepNext/>
      <w:keepLines/>
      <w:spacing w:before="160" w:after="80"/>
      <w:outlineLvl w:val="1"/>
    </w:pPr>
    <w:rPr>
      <w:rFonts w:asciiTheme="majorHAnsi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43F1"/>
    <w:pPr>
      <w:keepNext/>
      <w:keepLines/>
      <w:spacing w:before="160" w:after="80"/>
      <w:outlineLvl w:val="2"/>
    </w:pPr>
    <w:rPr>
      <w:rFonts w:asciiTheme="majorHAnsi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43F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43F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43F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43F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43F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43F1"/>
    <w:pPr>
      <w:keepNext/>
      <w:keepLines/>
      <w:outlineLvl w:val="8"/>
    </w:pPr>
    <w:rPr>
      <w:rFonts w:asciiTheme="minorHAnsi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43F1"/>
    <w:rPr>
      <w:rFonts w:asciiTheme="majorHAnsi" w:hAnsiTheme="majorHAnsi" w:cstheme="majorBidi"/>
      <w:color w:val="2F5496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0543F1"/>
    <w:rPr>
      <w:rFonts w:asciiTheme="majorHAnsi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0543F1"/>
    <w:rPr>
      <w:rFonts w:asciiTheme="majorHAnsi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0543F1"/>
    <w:rPr>
      <w:rFonts w:asciiTheme="minorHAnsi" w:eastAsiaTheme="minorEastAsia" w:hAnsiTheme="minorHAnsi" w:cstheme="majorBidi"/>
      <w:color w:val="2F5496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0543F1"/>
    <w:rPr>
      <w:rFonts w:asciiTheme="minorHAnsi" w:eastAsiaTheme="minorEastAsia" w:hAnsiTheme="minorHAnsi" w:cstheme="majorBidi"/>
      <w:color w:val="2F5496" w:themeColor="accent1" w:themeShade="BF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0543F1"/>
    <w:rPr>
      <w:rFonts w:asciiTheme="minorHAnsi" w:eastAsiaTheme="minorEastAsia" w:hAnsiTheme="minorHAnsi" w:cstheme="majorBidi"/>
      <w:b/>
      <w:bCs/>
      <w:color w:val="2F5496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0543F1"/>
    <w:rPr>
      <w:rFonts w:asciiTheme="minorHAnsi" w:eastAsiaTheme="minorEastAsia" w:hAnsiTheme="minorHAnsi"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0543F1"/>
    <w:rPr>
      <w:rFonts w:asciiTheme="minorHAnsi" w:eastAsiaTheme="minorEastAsia" w:hAnsiTheme="minorHAnsi"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0543F1"/>
    <w:rPr>
      <w:rFonts w:asciiTheme="minorHAnsi" w:hAnsiTheme="minorHAnsi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0543F1"/>
    <w:pPr>
      <w:spacing w:after="80"/>
      <w:contextualSpacing/>
      <w:jc w:val="center"/>
    </w:pPr>
    <w:rPr>
      <w:rFonts w:asciiTheme="majorHAnsi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43F1"/>
    <w:rPr>
      <w:rFonts w:asciiTheme="majorHAnsi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0543F1"/>
    <w:pPr>
      <w:numPr>
        <w:ilvl w:val="1"/>
      </w:numPr>
      <w:spacing w:after="160"/>
      <w:jc w:val="center"/>
    </w:pPr>
    <w:rPr>
      <w:rFonts w:asciiTheme="majorHAnsi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43F1"/>
    <w:rPr>
      <w:rFonts w:asciiTheme="majorHAnsi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0543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43F1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0543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43F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43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43F1"/>
    <w:rPr>
      <w:i/>
      <w:iCs/>
      <w:color w:val="2F5496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0543F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202</dc:creator>
  <cp:keywords/>
  <dc:description/>
  <cp:lastModifiedBy>19202</cp:lastModifiedBy>
  <cp:revision>1</cp:revision>
  <dcterms:created xsi:type="dcterms:W3CDTF">2025-03-31T11:42:00Z</dcterms:created>
  <dcterms:modified xsi:type="dcterms:W3CDTF">2025-03-31T11:42:00Z</dcterms:modified>
</cp:coreProperties>
</file>